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787F41" w14:textId="15454A29" w:rsidR="00100507" w:rsidRPr="004D5F6C" w:rsidRDefault="00183B61" w:rsidP="00100507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D5F6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1112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D5F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700E0" w:rsidRPr="004D5F6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D5F6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D5F6C">
        <w:rPr>
          <w:rFonts w:ascii="Times New Roman" w:hAnsi="Times New Roman" w:cs="Times New Roman"/>
          <w:b/>
          <w:bCs/>
          <w:sz w:val="24"/>
          <w:szCs w:val="24"/>
        </w:rPr>
        <w:t xml:space="preserve">Establishing </w:t>
      </w:r>
      <w:r w:rsidR="0062594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00507" w:rsidRPr="004D5F6C">
        <w:rPr>
          <w:rFonts w:ascii="Times New Roman" w:hAnsi="Times New Roman" w:cs="Times New Roman"/>
          <w:b/>
          <w:bCs/>
          <w:sz w:val="24"/>
          <w:szCs w:val="24"/>
        </w:rPr>
        <w:t xml:space="preserve">trong </w:t>
      </w:r>
      <w:r w:rsidR="00625941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100507" w:rsidRPr="004D5F6C">
        <w:rPr>
          <w:rFonts w:ascii="Times New Roman" w:hAnsi="Times New Roman" w:cs="Times New Roman"/>
          <w:b/>
          <w:bCs/>
          <w:sz w:val="24"/>
          <w:szCs w:val="24"/>
        </w:rPr>
        <w:t xml:space="preserve">easurement </w:t>
      </w:r>
      <w:r w:rsidR="00625941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100507" w:rsidRPr="004D5F6C">
        <w:rPr>
          <w:rFonts w:ascii="Times New Roman" w:hAnsi="Times New Roman" w:cs="Times New Roman"/>
          <w:b/>
          <w:bCs/>
          <w:sz w:val="24"/>
          <w:szCs w:val="24"/>
        </w:rPr>
        <w:t xml:space="preserve">nvariance </w:t>
      </w:r>
      <w:r w:rsidR="00625941"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="00100507" w:rsidRPr="004D5F6C">
        <w:rPr>
          <w:rFonts w:ascii="Times New Roman" w:hAnsi="Times New Roman" w:cs="Times New Roman"/>
          <w:b/>
          <w:bCs/>
          <w:sz w:val="24"/>
          <w:szCs w:val="24"/>
        </w:rPr>
        <w:t xml:space="preserve">ithin </w:t>
      </w:r>
      <w:r w:rsidR="00625941"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="00100507" w:rsidRPr="004D5F6C">
        <w:rPr>
          <w:rFonts w:ascii="Times New Roman" w:hAnsi="Times New Roman" w:cs="Times New Roman"/>
          <w:b/>
          <w:bCs/>
          <w:sz w:val="24"/>
          <w:szCs w:val="24"/>
        </w:rPr>
        <w:t xml:space="preserve">nivariate </w:t>
      </w:r>
      <w:r w:rsidR="00625941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100507" w:rsidRPr="004D5F6C">
        <w:rPr>
          <w:rFonts w:ascii="Times New Roman" w:hAnsi="Times New Roman" w:cs="Times New Roman"/>
          <w:b/>
          <w:bCs/>
          <w:sz w:val="24"/>
          <w:szCs w:val="24"/>
        </w:rPr>
        <w:t>odels</w:t>
      </w:r>
      <w:r w:rsidR="004D5F6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pPr w:leftFromText="180" w:rightFromText="180" w:vertAnchor="text" w:horzAnchor="margin" w:tblpY="80"/>
        <w:tblOverlap w:val="never"/>
        <w:tblW w:w="13955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ayout w:type="fixed"/>
        <w:tblLook w:val="04A0" w:firstRow="1" w:lastRow="0" w:firstColumn="1" w:lastColumn="0" w:noHBand="0" w:noVBand="1"/>
      </w:tblPr>
      <w:tblGrid>
        <w:gridCol w:w="2085"/>
        <w:gridCol w:w="1983"/>
        <w:gridCol w:w="1133"/>
        <w:gridCol w:w="1134"/>
        <w:gridCol w:w="1984"/>
        <w:gridCol w:w="1134"/>
        <w:gridCol w:w="1134"/>
        <w:gridCol w:w="236"/>
        <w:gridCol w:w="1475"/>
        <w:gridCol w:w="737"/>
        <w:gridCol w:w="911"/>
        <w:gridCol w:w="9"/>
      </w:tblGrid>
      <w:tr w:rsidR="00183B61" w:rsidRPr="004D5F6C" w14:paraId="309D929B" w14:textId="77777777" w:rsidTr="005B6472">
        <w:trPr>
          <w:gridAfter w:val="1"/>
          <w:wAfter w:w="9" w:type="dxa"/>
          <w:trHeight w:val="570"/>
        </w:trPr>
        <w:tc>
          <w:tcPr>
            <w:tcW w:w="2085" w:type="dxa"/>
            <w:shd w:val="clear" w:color="auto" w:fill="auto"/>
            <w:noWrap/>
            <w:vAlign w:val="center"/>
          </w:tcPr>
          <w:p w14:paraId="08B6DBCD" w14:textId="77777777" w:rsidR="001A3F15" w:rsidRPr="00004212" w:rsidRDefault="001A3F15" w:rsidP="001A3F1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8502" w:type="dxa"/>
            <w:gridSpan w:val="6"/>
            <w:vAlign w:val="center"/>
          </w:tcPr>
          <w:p w14:paraId="6A1AEC43" w14:textId="77777777" w:rsidR="001A3F15" w:rsidRPr="00004212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212">
              <w:rPr>
                <w:rFonts w:ascii="Times New Roman" w:eastAsia="Times New Roman" w:hAnsi="Times New Roman" w:cs="Times New Roman"/>
                <w:sz w:val="24"/>
                <w:szCs w:val="24"/>
              </w:rPr>
              <w:t>Descriptive model fits</w:t>
            </w:r>
          </w:p>
        </w:tc>
        <w:tc>
          <w:tcPr>
            <w:tcW w:w="236" w:type="dxa"/>
            <w:vAlign w:val="center"/>
          </w:tcPr>
          <w:p w14:paraId="25E6A74D" w14:textId="77777777" w:rsidR="001A3F15" w:rsidRPr="00004212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123" w:type="dxa"/>
            <w:gridSpan w:val="3"/>
            <w:vAlign w:val="center"/>
          </w:tcPr>
          <w:p w14:paraId="1CACEA19" w14:textId="77777777" w:rsidR="001A3F15" w:rsidRPr="00004212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1A3F15" w:rsidRPr="004D5F6C" w14:paraId="27B39826" w14:textId="77777777" w:rsidTr="005B6472">
        <w:trPr>
          <w:trHeight w:val="570"/>
        </w:trPr>
        <w:tc>
          <w:tcPr>
            <w:tcW w:w="2085" w:type="dxa"/>
            <w:shd w:val="clear" w:color="auto" w:fill="auto"/>
            <w:noWrap/>
            <w:vAlign w:val="center"/>
          </w:tcPr>
          <w:p w14:paraId="280E0FC3" w14:textId="77777777" w:rsidR="001A3F15" w:rsidRPr="00004212" w:rsidRDefault="001A3F15" w:rsidP="001A3F1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0" w:type="dxa"/>
            <w:gridSpan w:val="3"/>
            <w:vAlign w:val="center"/>
          </w:tcPr>
          <w:p w14:paraId="3E7F824F" w14:textId="77777777" w:rsidR="001A3F15" w:rsidRPr="00004212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04212">
              <w:rPr>
                <w:rFonts w:ascii="Times New Roman" w:eastAsia="Times New Roman" w:hAnsi="Times New Roman" w:cs="Times New Roman"/>
                <w:sz w:val="24"/>
                <w:szCs w:val="24"/>
              </w:rPr>
              <w:t>Metric measurement invariance</w:t>
            </w:r>
          </w:p>
        </w:tc>
        <w:tc>
          <w:tcPr>
            <w:tcW w:w="4252" w:type="dxa"/>
            <w:gridSpan w:val="3"/>
            <w:vAlign w:val="center"/>
          </w:tcPr>
          <w:p w14:paraId="3CB6DBB4" w14:textId="77777777" w:rsidR="001A3F15" w:rsidRPr="00004212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212">
              <w:rPr>
                <w:rFonts w:ascii="Times New Roman" w:eastAsia="Times New Roman" w:hAnsi="Times New Roman" w:cs="Times New Roman"/>
                <w:sz w:val="24"/>
                <w:szCs w:val="24"/>
              </w:rPr>
              <w:t>Strong measurement invariance</w:t>
            </w:r>
          </w:p>
        </w:tc>
        <w:tc>
          <w:tcPr>
            <w:tcW w:w="236" w:type="dxa"/>
          </w:tcPr>
          <w:p w14:paraId="4E175B69" w14:textId="77777777" w:rsidR="001A3F15" w:rsidRPr="00004212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132" w:type="dxa"/>
            <w:gridSpan w:val="4"/>
            <w:vAlign w:val="center"/>
          </w:tcPr>
          <w:p w14:paraId="711AAEDF" w14:textId="77777777" w:rsidR="001A3F15" w:rsidRPr="00004212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212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Wald tests of parameter constraints</w:t>
            </w:r>
          </w:p>
        </w:tc>
      </w:tr>
      <w:tr w:rsidR="001A3F15" w:rsidRPr="004D5F6C" w14:paraId="0AD2B251" w14:textId="77777777" w:rsidTr="005B6472">
        <w:trPr>
          <w:trHeight w:val="570"/>
        </w:trPr>
        <w:tc>
          <w:tcPr>
            <w:tcW w:w="2085" w:type="dxa"/>
            <w:shd w:val="clear" w:color="auto" w:fill="auto"/>
            <w:noWrap/>
            <w:vAlign w:val="center"/>
          </w:tcPr>
          <w:p w14:paraId="2FE0BC74" w14:textId="77777777" w:rsidR="001A3F15" w:rsidRPr="00004212" w:rsidRDefault="001A3F15" w:rsidP="001A3F1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04212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odel</w:t>
            </w:r>
          </w:p>
        </w:tc>
        <w:tc>
          <w:tcPr>
            <w:tcW w:w="1983" w:type="dxa"/>
            <w:vAlign w:val="center"/>
          </w:tcPr>
          <w:p w14:paraId="5BAA6F07" w14:textId="77777777" w:rsidR="001A3F15" w:rsidRPr="00004212" w:rsidRDefault="001A3F15" w:rsidP="001A3F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212">
              <w:rPr>
                <w:rFonts w:ascii="Times New Roman" w:eastAsia="Times New Roman" w:hAnsi="Times New Roman" w:cs="Times New Roman"/>
                <w:sz w:val="24"/>
                <w:szCs w:val="24"/>
              </w:rPr>
              <w:t>RMSEA [90% CI]</w:t>
            </w:r>
          </w:p>
        </w:tc>
        <w:tc>
          <w:tcPr>
            <w:tcW w:w="1133" w:type="dxa"/>
            <w:vAlign w:val="center"/>
          </w:tcPr>
          <w:p w14:paraId="347244EC" w14:textId="77777777" w:rsidR="001A3F15" w:rsidRPr="00004212" w:rsidRDefault="001A3F15" w:rsidP="001A3F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212">
              <w:rPr>
                <w:rFonts w:ascii="Times New Roman" w:eastAsia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1134" w:type="dxa"/>
            <w:vAlign w:val="center"/>
          </w:tcPr>
          <w:p w14:paraId="1ECAE25C" w14:textId="77777777" w:rsidR="001A3F15" w:rsidRPr="00004212" w:rsidRDefault="001A3F15" w:rsidP="001A3F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212">
              <w:rPr>
                <w:rFonts w:ascii="Times New Roman" w:eastAsia="Times New Roman" w:hAnsi="Times New Roman" w:cs="Times New Roman"/>
                <w:sz w:val="24"/>
                <w:szCs w:val="24"/>
              </w:rPr>
              <w:t>SRMR</w:t>
            </w:r>
          </w:p>
        </w:tc>
        <w:tc>
          <w:tcPr>
            <w:tcW w:w="1984" w:type="dxa"/>
            <w:vAlign w:val="center"/>
          </w:tcPr>
          <w:p w14:paraId="685AA7FB" w14:textId="77777777" w:rsidR="001A3F15" w:rsidRPr="00004212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212">
              <w:rPr>
                <w:rFonts w:ascii="Times New Roman" w:eastAsia="Times New Roman" w:hAnsi="Times New Roman" w:cs="Times New Roman"/>
                <w:sz w:val="24"/>
                <w:szCs w:val="24"/>
              </w:rPr>
              <w:t>RMSEA [90% CI]</w:t>
            </w:r>
          </w:p>
        </w:tc>
        <w:tc>
          <w:tcPr>
            <w:tcW w:w="1134" w:type="dxa"/>
            <w:vAlign w:val="center"/>
          </w:tcPr>
          <w:p w14:paraId="78EB29BD" w14:textId="77777777" w:rsidR="001A3F15" w:rsidRPr="00004212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212">
              <w:rPr>
                <w:rFonts w:ascii="Times New Roman" w:eastAsia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1134" w:type="dxa"/>
            <w:vAlign w:val="center"/>
          </w:tcPr>
          <w:p w14:paraId="70AD2487" w14:textId="77777777" w:rsidR="001A3F15" w:rsidRPr="00004212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212">
              <w:rPr>
                <w:rFonts w:ascii="Times New Roman" w:eastAsia="Times New Roman" w:hAnsi="Times New Roman" w:cs="Times New Roman"/>
                <w:sz w:val="24"/>
                <w:szCs w:val="24"/>
              </w:rPr>
              <w:t>SRMR</w:t>
            </w:r>
          </w:p>
        </w:tc>
        <w:tc>
          <w:tcPr>
            <w:tcW w:w="236" w:type="dxa"/>
          </w:tcPr>
          <w:p w14:paraId="3D5F4C66" w14:textId="77777777" w:rsidR="001A3F15" w:rsidRPr="00004212" w:rsidRDefault="001A3F15" w:rsidP="001A3F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vAlign w:val="center"/>
          </w:tcPr>
          <w:p w14:paraId="0C02BA8D" w14:textId="77777777" w:rsidR="001A3F15" w:rsidRPr="00004212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212">
              <w:rPr>
                <w:rFonts w:ascii="Times New Roman" w:hAnsi="Times New Roman" w:cs="Times New Roman"/>
                <w:sz w:val="24"/>
                <w:szCs w:val="24"/>
              </w:rPr>
              <w:t>Δχ²</w:t>
            </w:r>
          </w:p>
        </w:tc>
        <w:tc>
          <w:tcPr>
            <w:tcW w:w="737" w:type="dxa"/>
            <w:vAlign w:val="center"/>
          </w:tcPr>
          <w:p w14:paraId="5FBB705D" w14:textId="77777777" w:rsidR="001A3F15" w:rsidRPr="00004212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2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920" w:type="dxa"/>
            <w:gridSpan w:val="2"/>
            <w:vAlign w:val="center"/>
          </w:tcPr>
          <w:p w14:paraId="34D28204" w14:textId="77777777" w:rsidR="001A3F15" w:rsidRPr="00004212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2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A3F15" w:rsidRPr="004D5F6C" w14:paraId="082B928F" w14:textId="77777777" w:rsidTr="005B6472">
        <w:trPr>
          <w:trHeight w:val="258"/>
        </w:trPr>
        <w:tc>
          <w:tcPr>
            <w:tcW w:w="2085" w:type="dxa"/>
            <w:shd w:val="clear" w:color="auto" w:fill="auto"/>
            <w:noWrap/>
            <w:vAlign w:val="center"/>
          </w:tcPr>
          <w:p w14:paraId="500F7F41" w14:textId="77777777" w:rsidR="001A3F15" w:rsidRPr="00004212" w:rsidRDefault="001A3F15" w:rsidP="001A3F1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0421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lf-esteem</w:t>
            </w:r>
          </w:p>
        </w:tc>
        <w:tc>
          <w:tcPr>
            <w:tcW w:w="1983" w:type="dxa"/>
            <w:vAlign w:val="center"/>
          </w:tcPr>
          <w:p w14:paraId="7D91B26E" w14:textId="77777777" w:rsidR="001A3F15" w:rsidRPr="008E3555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3555">
              <w:rPr>
                <w:rFonts w:ascii="Times New Roman" w:eastAsia="Times New Roman" w:hAnsi="Times New Roman" w:cs="Times New Roman"/>
                <w:sz w:val="24"/>
                <w:szCs w:val="24"/>
              </w:rPr>
              <w:t>.037 [.034, .040]</w:t>
            </w:r>
          </w:p>
        </w:tc>
        <w:tc>
          <w:tcPr>
            <w:tcW w:w="1133" w:type="dxa"/>
            <w:vAlign w:val="center"/>
          </w:tcPr>
          <w:p w14:paraId="597733A6" w14:textId="77777777" w:rsidR="001A3F15" w:rsidRPr="008E3555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3555">
              <w:rPr>
                <w:rFonts w:ascii="Times New Roman" w:eastAsia="Times New Roman" w:hAnsi="Times New Roman" w:cs="Times New Roman"/>
                <w:sz w:val="24"/>
                <w:szCs w:val="24"/>
              </w:rPr>
              <w:t>.954</w:t>
            </w:r>
          </w:p>
        </w:tc>
        <w:tc>
          <w:tcPr>
            <w:tcW w:w="1134" w:type="dxa"/>
            <w:vAlign w:val="center"/>
          </w:tcPr>
          <w:p w14:paraId="4D0553BA" w14:textId="77777777" w:rsidR="001A3F15" w:rsidRPr="00CB6E3D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E3D">
              <w:rPr>
                <w:rFonts w:ascii="Times New Roman" w:eastAsia="Times New Roman" w:hAnsi="Times New Roman" w:cs="Times New Roman"/>
                <w:sz w:val="24"/>
                <w:szCs w:val="24"/>
              </w:rPr>
              <w:t>.072</w:t>
            </w:r>
          </w:p>
        </w:tc>
        <w:tc>
          <w:tcPr>
            <w:tcW w:w="1984" w:type="dxa"/>
            <w:vAlign w:val="center"/>
          </w:tcPr>
          <w:p w14:paraId="6069DA0A" w14:textId="77777777" w:rsidR="001A3F15" w:rsidRPr="00CB6E3D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E3D">
              <w:rPr>
                <w:rFonts w:ascii="Times New Roman" w:eastAsia="Times New Roman" w:hAnsi="Times New Roman" w:cs="Times New Roman"/>
                <w:sz w:val="24"/>
                <w:szCs w:val="24"/>
              </w:rPr>
              <w:t>.037 [.034, .039]</w:t>
            </w:r>
          </w:p>
        </w:tc>
        <w:tc>
          <w:tcPr>
            <w:tcW w:w="1134" w:type="dxa"/>
            <w:vAlign w:val="center"/>
          </w:tcPr>
          <w:p w14:paraId="57DE98CF" w14:textId="77777777" w:rsidR="001A3F15" w:rsidRPr="00CB6E3D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E3D">
              <w:rPr>
                <w:rFonts w:ascii="Times New Roman" w:eastAsia="Times New Roman" w:hAnsi="Times New Roman" w:cs="Times New Roman"/>
                <w:sz w:val="24"/>
                <w:szCs w:val="24"/>
              </w:rPr>
              <w:t>.954</w:t>
            </w:r>
          </w:p>
        </w:tc>
        <w:tc>
          <w:tcPr>
            <w:tcW w:w="1134" w:type="dxa"/>
            <w:vAlign w:val="center"/>
          </w:tcPr>
          <w:p w14:paraId="11991B9D" w14:textId="77777777" w:rsidR="001A3F15" w:rsidRPr="00CB6E3D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E3D">
              <w:rPr>
                <w:rFonts w:ascii="Times New Roman" w:eastAsia="Times New Roman" w:hAnsi="Times New Roman" w:cs="Times New Roman"/>
                <w:sz w:val="24"/>
                <w:szCs w:val="24"/>
              </w:rPr>
              <w:t>.072</w:t>
            </w:r>
          </w:p>
        </w:tc>
        <w:tc>
          <w:tcPr>
            <w:tcW w:w="236" w:type="dxa"/>
          </w:tcPr>
          <w:p w14:paraId="39C5046B" w14:textId="77777777" w:rsidR="001A3F15" w:rsidRPr="00CB6E3D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vAlign w:val="center"/>
          </w:tcPr>
          <w:p w14:paraId="5647410E" w14:textId="77777777" w:rsidR="001A3F15" w:rsidRPr="00CB6E3D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E3D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37" w:type="dxa"/>
            <w:vAlign w:val="center"/>
          </w:tcPr>
          <w:p w14:paraId="06979B2B" w14:textId="77777777" w:rsidR="001A3F15" w:rsidRPr="00B077EE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77E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0" w:type="dxa"/>
            <w:gridSpan w:val="2"/>
            <w:vAlign w:val="center"/>
          </w:tcPr>
          <w:p w14:paraId="01287560" w14:textId="77777777" w:rsidR="001A3F15" w:rsidRPr="00B077EE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77EE">
              <w:rPr>
                <w:rFonts w:ascii="Times New Roman" w:eastAsia="Times New Roman" w:hAnsi="Times New Roman" w:cs="Times New Roman"/>
                <w:sz w:val="24"/>
                <w:szCs w:val="24"/>
              </w:rPr>
              <w:t>&gt;.999</w:t>
            </w:r>
          </w:p>
        </w:tc>
      </w:tr>
      <w:tr w:rsidR="001A3F15" w:rsidRPr="004D5F6C" w14:paraId="756DD42B" w14:textId="77777777" w:rsidTr="005B6472">
        <w:trPr>
          <w:trHeight w:val="258"/>
        </w:trPr>
        <w:tc>
          <w:tcPr>
            <w:tcW w:w="2085" w:type="dxa"/>
            <w:shd w:val="clear" w:color="auto" w:fill="auto"/>
            <w:noWrap/>
            <w:vAlign w:val="center"/>
          </w:tcPr>
          <w:p w14:paraId="0AA231A6" w14:textId="77777777" w:rsidR="001A3F15" w:rsidRPr="00004212" w:rsidRDefault="001A3F15" w:rsidP="001A3F1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0421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nflict frequency</w:t>
            </w:r>
          </w:p>
        </w:tc>
        <w:tc>
          <w:tcPr>
            <w:tcW w:w="1983" w:type="dxa"/>
            <w:vAlign w:val="center"/>
          </w:tcPr>
          <w:p w14:paraId="0B57670A" w14:textId="66AF7C7A" w:rsidR="001A3F15" w:rsidRPr="00040E29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E29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  <w:r w:rsidR="0043691A" w:rsidRPr="00040E2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040E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.021, .030]</w:t>
            </w:r>
          </w:p>
        </w:tc>
        <w:tc>
          <w:tcPr>
            <w:tcW w:w="1133" w:type="dxa"/>
            <w:vAlign w:val="center"/>
          </w:tcPr>
          <w:p w14:paraId="3318AF88" w14:textId="77777777" w:rsidR="001A3F15" w:rsidRPr="00040E29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E29">
              <w:rPr>
                <w:rFonts w:ascii="Times New Roman" w:eastAsia="Times New Roman" w:hAnsi="Times New Roman" w:cs="Times New Roman"/>
                <w:sz w:val="24"/>
                <w:szCs w:val="24"/>
              </w:rPr>
              <w:t>.988</w:t>
            </w:r>
          </w:p>
        </w:tc>
        <w:tc>
          <w:tcPr>
            <w:tcW w:w="1134" w:type="dxa"/>
            <w:vAlign w:val="center"/>
          </w:tcPr>
          <w:p w14:paraId="5512BBC6" w14:textId="77777777" w:rsidR="001A3F15" w:rsidRPr="00040E29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E29">
              <w:rPr>
                <w:rFonts w:ascii="Times New Roman" w:eastAsia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1984" w:type="dxa"/>
            <w:vAlign w:val="center"/>
          </w:tcPr>
          <w:p w14:paraId="4ABA8870" w14:textId="62EDBE95" w:rsidR="001A3F15" w:rsidRPr="002B03B8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3B8">
              <w:rPr>
                <w:rFonts w:ascii="Times New Roman" w:eastAsia="Times New Roman" w:hAnsi="Times New Roman" w:cs="Times New Roman"/>
                <w:sz w:val="24"/>
                <w:szCs w:val="24"/>
              </w:rPr>
              <w:t>.025 [.020, .0</w:t>
            </w:r>
            <w:r w:rsidR="00122B81" w:rsidRPr="002B03B8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  <w:r w:rsidRPr="002B03B8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  <w:vAlign w:val="center"/>
          </w:tcPr>
          <w:p w14:paraId="71110940" w14:textId="5A93ECD9" w:rsidR="001A3F15" w:rsidRPr="002B03B8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3B8">
              <w:rPr>
                <w:rFonts w:ascii="Times New Roman" w:eastAsia="Times New Roman" w:hAnsi="Times New Roman" w:cs="Times New Roman"/>
                <w:sz w:val="24"/>
                <w:szCs w:val="24"/>
              </w:rPr>
              <w:t>.98</w:t>
            </w:r>
            <w:r w:rsidR="00122B81" w:rsidRPr="002B03B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14:paraId="359CD0EA" w14:textId="77777777" w:rsidR="001A3F15" w:rsidRPr="002B03B8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3B8">
              <w:rPr>
                <w:rFonts w:ascii="Times New Roman" w:eastAsia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236" w:type="dxa"/>
          </w:tcPr>
          <w:p w14:paraId="5C0773CD" w14:textId="77777777" w:rsidR="001A3F15" w:rsidRPr="002B03B8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vAlign w:val="center"/>
          </w:tcPr>
          <w:p w14:paraId="24F274AA" w14:textId="47B1F20D" w:rsidR="001A3F15" w:rsidRPr="002B03B8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3B8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E73EA6" w:rsidRPr="002B03B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7" w:type="dxa"/>
            <w:vAlign w:val="center"/>
          </w:tcPr>
          <w:p w14:paraId="04725489" w14:textId="77777777" w:rsidR="001A3F15" w:rsidRPr="00113203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320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0" w:type="dxa"/>
            <w:gridSpan w:val="2"/>
            <w:vAlign w:val="center"/>
          </w:tcPr>
          <w:p w14:paraId="3121B6C8" w14:textId="77777777" w:rsidR="001A3F15" w:rsidRPr="00113203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3203">
              <w:rPr>
                <w:rFonts w:ascii="Times New Roman" w:eastAsia="Times New Roman" w:hAnsi="Times New Roman" w:cs="Times New Roman"/>
                <w:sz w:val="24"/>
                <w:szCs w:val="24"/>
              </w:rPr>
              <w:t>&gt;.999</w:t>
            </w:r>
          </w:p>
        </w:tc>
      </w:tr>
      <w:tr w:rsidR="001A3F15" w:rsidRPr="004D5F6C" w14:paraId="6C3A3978" w14:textId="77777777" w:rsidTr="005B6472">
        <w:trPr>
          <w:trHeight w:val="258"/>
        </w:trPr>
        <w:tc>
          <w:tcPr>
            <w:tcW w:w="2085" w:type="dxa"/>
            <w:shd w:val="clear" w:color="auto" w:fill="auto"/>
            <w:noWrap/>
            <w:vAlign w:val="center"/>
          </w:tcPr>
          <w:p w14:paraId="11717AB2" w14:textId="1C00004A" w:rsidR="001A3F15" w:rsidRPr="00004212" w:rsidRDefault="00CD24F9" w:rsidP="001A3F1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0421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n</w:t>
            </w:r>
            <w:r w:rsidR="004B5C41" w:rsidRPr="0000421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</w:t>
            </w:r>
            <w:r w:rsidRPr="0000421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n</w:t>
            </w:r>
            <w:r w:rsidR="001A3F15" w:rsidRPr="0000421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ructive behavior</w:t>
            </w:r>
          </w:p>
        </w:tc>
        <w:tc>
          <w:tcPr>
            <w:tcW w:w="1983" w:type="dxa"/>
            <w:vAlign w:val="center"/>
          </w:tcPr>
          <w:p w14:paraId="497CC8EB" w14:textId="7120C097" w:rsidR="001A3F15" w:rsidRPr="00541A26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  <w:r w:rsidR="00855758"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.026, .03</w:t>
            </w:r>
            <w:r w:rsidR="00855758"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3" w:type="dxa"/>
            <w:vAlign w:val="center"/>
          </w:tcPr>
          <w:p w14:paraId="5334B96F" w14:textId="3C6D491C" w:rsidR="001A3F15" w:rsidRPr="00541A26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>.97</w:t>
            </w:r>
            <w:r w:rsidR="006A066D"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28BABDE7" w14:textId="77777777" w:rsidR="001A3F15" w:rsidRPr="00541A26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1984" w:type="dxa"/>
            <w:vAlign w:val="center"/>
          </w:tcPr>
          <w:p w14:paraId="1F1413F2" w14:textId="15FBAB7C" w:rsidR="001A3F15" w:rsidRPr="00541A26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 w:rsidR="00A500E4"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  <w:r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0.2</w:t>
            </w:r>
            <w:r w:rsidR="00A500E4"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>, .034]</w:t>
            </w:r>
          </w:p>
        </w:tc>
        <w:tc>
          <w:tcPr>
            <w:tcW w:w="1134" w:type="dxa"/>
            <w:vAlign w:val="center"/>
          </w:tcPr>
          <w:p w14:paraId="604DFA43" w14:textId="7BBA8D45" w:rsidR="001A3F15" w:rsidRPr="00541A26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>.97</w:t>
            </w:r>
            <w:r w:rsidR="00FC1045"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2A86C3E4" w14:textId="77777777" w:rsidR="001A3F15" w:rsidRPr="00541A26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236" w:type="dxa"/>
          </w:tcPr>
          <w:p w14:paraId="0F15DCB8" w14:textId="77777777" w:rsidR="001A3F15" w:rsidRPr="00541A26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vAlign w:val="center"/>
          </w:tcPr>
          <w:p w14:paraId="54C13EFB" w14:textId="77777777" w:rsidR="001A3F15" w:rsidRPr="00541A26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37" w:type="dxa"/>
            <w:vAlign w:val="center"/>
          </w:tcPr>
          <w:p w14:paraId="149A0F9C" w14:textId="77777777" w:rsidR="001A3F15" w:rsidRPr="00274ABF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4AB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0" w:type="dxa"/>
            <w:gridSpan w:val="2"/>
            <w:vAlign w:val="center"/>
          </w:tcPr>
          <w:p w14:paraId="755580C7" w14:textId="77777777" w:rsidR="001A3F15" w:rsidRPr="00274ABF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4ABF">
              <w:rPr>
                <w:rFonts w:ascii="Times New Roman" w:eastAsia="Times New Roman" w:hAnsi="Times New Roman" w:cs="Times New Roman"/>
                <w:sz w:val="24"/>
                <w:szCs w:val="24"/>
              </w:rPr>
              <w:t>&gt;.999</w:t>
            </w:r>
          </w:p>
        </w:tc>
      </w:tr>
      <w:tr w:rsidR="001A3F15" w:rsidRPr="004D5F6C" w14:paraId="3D428D04" w14:textId="77777777" w:rsidTr="005B6472">
        <w:trPr>
          <w:trHeight w:val="258"/>
        </w:trPr>
        <w:tc>
          <w:tcPr>
            <w:tcW w:w="2085" w:type="dxa"/>
            <w:shd w:val="clear" w:color="auto" w:fill="auto"/>
            <w:noWrap/>
            <w:vAlign w:val="center"/>
          </w:tcPr>
          <w:p w14:paraId="10BB8F15" w14:textId="77777777" w:rsidR="001A3F15" w:rsidRPr="00004212" w:rsidRDefault="001A3F15" w:rsidP="001A3F1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0421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ithdrawal</w:t>
            </w:r>
          </w:p>
        </w:tc>
        <w:tc>
          <w:tcPr>
            <w:tcW w:w="1983" w:type="dxa"/>
            <w:vAlign w:val="center"/>
          </w:tcPr>
          <w:p w14:paraId="066CCE0E" w14:textId="77777777" w:rsidR="001A3F15" w:rsidRPr="00541A26" w:rsidRDefault="004D38A9" w:rsidP="00DB11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>.024 [.019, .02</w:t>
            </w:r>
            <w:r w:rsidR="00DB1164"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3" w:type="dxa"/>
            <w:vAlign w:val="center"/>
          </w:tcPr>
          <w:p w14:paraId="1729B61F" w14:textId="77777777" w:rsidR="001A3F15" w:rsidRPr="00541A26" w:rsidRDefault="00AB6F3C" w:rsidP="00DB11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>.98</w:t>
            </w:r>
            <w:r w:rsidR="00DB1164"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363C7E3B" w14:textId="688DB404" w:rsidR="001A3F15" w:rsidRPr="00541A26" w:rsidRDefault="00AB6F3C" w:rsidP="0056628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 w:rsidR="0056628B"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274ABF"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56628B"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6628B" w:rsidRPr="00541A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49C37566" w14:textId="77777777" w:rsidR="001A3F15" w:rsidRPr="00541A26" w:rsidRDefault="00837F78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>.023 [.018, .028]</w:t>
            </w:r>
          </w:p>
        </w:tc>
        <w:tc>
          <w:tcPr>
            <w:tcW w:w="1134" w:type="dxa"/>
            <w:vAlign w:val="center"/>
          </w:tcPr>
          <w:p w14:paraId="6A7BAD55" w14:textId="77777777" w:rsidR="001A3F15" w:rsidRPr="00541A26" w:rsidRDefault="00837F78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>.985</w:t>
            </w:r>
          </w:p>
        </w:tc>
        <w:tc>
          <w:tcPr>
            <w:tcW w:w="1134" w:type="dxa"/>
            <w:vAlign w:val="center"/>
          </w:tcPr>
          <w:p w14:paraId="25B58992" w14:textId="2EFFB5C2" w:rsidR="001A3F15" w:rsidRPr="00541A26" w:rsidRDefault="00837F78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 w:rsidR="00274ABF"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9A308A"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274ABF"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74ABF" w:rsidRPr="00541A2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6" w:type="dxa"/>
          </w:tcPr>
          <w:p w14:paraId="406B6AE6" w14:textId="77777777" w:rsidR="001A3F15" w:rsidRPr="00541A26" w:rsidRDefault="001A3F15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vAlign w:val="center"/>
          </w:tcPr>
          <w:p w14:paraId="73F0D09E" w14:textId="77777777" w:rsidR="001A3F15" w:rsidRPr="00541A26" w:rsidRDefault="000D5513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1A26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37" w:type="dxa"/>
            <w:vAlign w:val="center"/>
          </w:tcPr>
          <w:p w14:paraId="78804025" w14:textId="77777777" w:rsidR="001A3F15" w:rsidRPr="00274ABF" w:rsidRDefault="000D5513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4AB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0" w:type="dxa"/>
            <w:gridSpan w:val="2"/>
            <w:vAlign w:val="center"/>
          </w:tcPr>
          <w:p w14:paraId="6B29CA4B" w14:textId="77777777" w:rsidR="001A3F15" w:rsidRPr="00274ABF" w:rsidRDefault="000D5513" w:rsidP="001A3F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4ABF">
              <w:rPr>
                <w:rFonts w:ascii="Times New Roman" w:eastAsia="Times New Roman" w:hAnsi="Times New Roman" w:cs="Times New Roman"/>
                <w:sz w:val="24"/>
                <w:szCs w:val="24"/>
              </w:rPr>
              <w:t>&gt;.999</w:t>
            </w:r>
          </w:p>
        </w:tc>
      </w:tr>
      <w:tr w:rsidR="001A3F15" w:rsidRPr="004D5F6C" w14:paraId="27C688DC" w14:textId="77777777" w:rsidTr="005B6472">
        <w:trPr>
          <w:gridAfter w:val="1"/>
          <w:wAfter w:w="9" w:type="dxa"/>
          <w:trHeight w:val="53"/>
        </w:trPr>
        <w:tc>
          <w:tcPr>
            <w:tcW w:w="13946" w:type="dxa"/>
            <w:gridSpan w:val="11"/>
          </w:tcPr>
          <w:p w14:paraId="3D28B057" w14:textId="766FA419" w:rsidR="001A3F15" w:rsidRPr="00004212" w:rsidRDefault="001A3F15" w:rsidP="00B61D8F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042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te.</w:t>
            </w:r>
          </w:p>
          <w:p w14:paraId="5D01C3EF" w14:textId="0367190A" w:rsidR="00721B0C" w:rsidRPr="002E06B6" w:rsidRDefault="0056628B" w:rsidP="000260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2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0042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ue to small variances of the respective </w:t>
            </w:r>
            <w:r w:rsidR="00026047" w:rsidRPr="00004212">
              <w:rPr>
                <w:rFonts w:ascii="Times New Roman" w:eastAsia="Times New Roman" w:hAnsi="Times New Roman" w:cs="Times New Roman"/>
                <w:sz w:val="24"/>
                <w:szCs w:val="24"/>
              </w:rPr>
              <w:t>second</w:t>
            </w:r>
            <w:r w:rsidRPr="000042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6047" w:rsidRPr="00004212">
              <w:rPr>
                <w:rFonts w:ascii="Times New Roman" w:eastAsia="Times New Roman" w:hAnsi="Times New Roman" w:cs="Times New Roman"/>
                <w:sz w:val="24"/>
                <w:szCs w:val="24"/>
              </w:rPr>
              <w:t>indicators</w:t>
            </w:r>
            <w:r w:rsidRPr="000042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problems involving the covariance matrix, we set the correlation between </w:t>
            </w:r>
            <w:r w:rsidR="00AE282C" w:rsidRPr="00004212">
              <w:rPr>
                <w:rFonts w:ascii="Times New Roman" w:eastAsia="Times New Roman" w:hAnsi="Times New Roman" w:cs="Times New Roman"/>
                <w:sz w:val="24"/>
                <w:szCs w:val="24"/>
              </w:rPr>
              <w:t>the second indicators of the fifth and sixth item to zero.</w:t>
            </w:r>
            <w:r w:rsidR="006079D5" w:rsidRPr="000042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is did not alter the model fit.</w:t>
            </w:r>
          </w:p>
        </w:tc>
      </w:tr>
    </w:tbl>
    <w:p w14:paraId="067D1C05" w14:textId="77777777" w:rsidR="00100507" w:rsidRPr="004D5F6C" w:rsidRDefault="00100507" w:rsidP="0010050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A892DC" w14:textId="77777777" w:rsidR="00100507" w:rsidRPr="004D5F6C" w:rsidRDefault="00100507" w:rsidP="0010050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16A763" w14:textId="77777777" w:rsidR="0074320E" w:rsidRDefault="0074320E" w:rsidP="001A3F15"/>
    <w:sectPr w:rsidR="0074320E" w:rsidSect="001A3F1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0507"/>
    <w:rsid w:val="00004212"/>
    <w:rsid w:val="000077B9"/>
    <w:rsid w:val="00026047"/>
    <w:rsid w:val="00040E29"/>
    <w:rsid w:val="00096103"/>
    <w:rsid w:val="000C657E"/>
    <w:rsid w:val="000D5513"/>
    <w:rsid w:val="00100507"/>
    <w:rsid w:val="00113203"/>
    <w:rsid w:val="00122B81"/>
    <w:rsid w:val="00130BBD"/>
    <w:rsid w:val="00183B61"/>
    <w:rsid w:val="00185314"/>
    <w:rsid w:val="001A3F15"/>
    <w:rsid w:val="001E75E5"/>
    <w:rsid w:val="002528B0"/>
    <w:rsid w:val="00274ABF"/>
    <w:rsid w:val="0029177E"/>
    <w:rsid w:val="002B03B8"/>
    <w:rsid w:val="002E06B6"/>
    <w:rsid w:val="00311120"/>
    <w:rsid w:val="0043691A"/>
    <w:rsid w:val="004414CD"/>
    <w:rsid w:val="00442D39"/>
    <w:rsid w:val="004B5C41"/>
    <w:rsid w:val="004C198F"/>
    <w:rsid w:val="004D38A9"/>
    <w:rsid w:val="004D5F6C"/>
    <w:rsid w:val="004E434D"/>
    <w:rsid w:val="00513480"/>
    <w:rsid w:val="005356C7"/>
    <w:rsid w:val="00541A26"/>
    <w:rsid w:val="00554FA5"/>
    <w:rsid w:val="0056628B"/>
    <w:rsid w:val="005B6472"/>
    <w:rsid w:val="005F76DD"/>
    <w:rsid w:val="006079D5"/>
    <w:rsid w:val="00625941"/>
    <w:rsid w:val="006521EF"/>
    <w:rsid w:val="00661A57"/>
    <w:rsid w:val="006A066D"/>
    <w:rsid w:val="006A77AC"/>
    <w:rsid w:val="00721B0C"/>
    <w:rsid w:val="0074320E"/>
    <w:rsid w:val="00770249"/>
    <w:rsid w:val="007E51DE"/>
    <w:rsid w:val="00814F0E"/>
    <w:rsid w:val="00837F78"/>
    <w:rsid w:val="00855758"/>
    <w:rsid w:val="008E3555"/>
    <w:rsid w:val="0093465E"/>
    <w:rsid w:val="0095480B"/>
    <w:rsid w:val="009700E0"/>
    <w:rsid w:val="009A308A"/>
    <w:rsid w:val="00A500E4"/>
    <w:rsid w:val="00A70673"/>
    <w:rsid w:val="00AB6F3C"/>
    <w:rsid w:val="00AE282C"/>
    <w:rsid w:val="00B077EE"/>
    <w:rsid w:val="00B53CD2"/>
    <w:rsid w:val="00B61D8F"/>
    <w:rsid w:val="00BD5EED"/>
    <w:rsid w:val="00BF4EBD"/>
    <w:rsid w:val="00C333B3"/>
    <w:rsid w:val="00C60AE7"/>
    <w:rsid w:val="00CB6E3D"/>
    <w:rsid w:val="00CD24F9"/>
    <w:rsid w:val="00CE6AEF"/>
    <w:rsid w:val="00D5334D"/>
    <w:rsid w:val="00DB1164"/>
    <w:rsid w:val="00DC5C53"/>
    <w:rsid w:val="00DF1BFB"/>
    <w:rsid w:val="00E010F1"/>
    <w:rsid w:val="00E73EA6"/>
    <w:rsid w:val="00ED7CDE"/>
    <w:rsid w:val="00F0517A"/>
    <w:rsid w:val="00F3699E"/>
    <w:rsid w:val="00FC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FEE67"/>
  <w15:chartTrackingRefBased/>
  <w15:docId w15:val="{ED3EBE34-468D-42CF-84B7-21F11BBE5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0507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ielefeld</Company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ter, Julia</dc:creator>
  <cp:keywords/>
  <dc:description/>
  <cp:lastModifiedBy>Julia Richter</cp:lastModifiedBy>
  <cp:revision>87</cp:revision>
  <dcterms:created xsi:type="dcterms:W3CDTF">2021-01-16T10:09:00Z</dcterms:created>
  <dcterms:modified xsi:type="dcterms:W3CDTF">2021-02-12T07:54:00Z</dcterms:modified>
</cp:coreProperties>
</file>